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Table S1. Linear Regression Parameters for the Biphasic Antibiotic Interaction Function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170"/>
        <w:gridCol w:w="1170"/>
        <w:gridCol w:w="1137"/>
        <w:gridCol w:w="1337"/>
        <w:gridCol w:w="1337"/>
        <w:gridCol w:w="1337"/>
      </w:tblGrid>
      <w:tr>
        <w:trPr/>
        <w:tc>
          <w:tcPr>
            <w:tcW w:w="20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ntibiotic Combination</w:t>
            </w:r>
          </w:p>
        </w:tc>
        <w:tc>
          <w:tcPr>
            <w:tcW w:w="347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ub-MIC Antibiotic Concentrations</w:t>
            </w:r>
          </w:p>
        </w:tc>
        <w:tc>
          <w:tcPr>
            <w:tcW w:w="40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upra-MIC Antibiotic Concentrations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lop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tercept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</w:t>
            </w:r>
            <w:r>
              <w:rPr>
                <w:rFonts w:cs="Arial" w:ascii="Arial" w:hAnsi="Arial"/>
                <w:sz w:val="24"/>
                <w:vertAlign w:val="superscript"/>
              </w:rPr>
              <w:t>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lope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Intercep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</w:t>
            </w:r>
            <w:r>
              <w:rPr>
                <w:rFonts w:cs="Arial" w:ascii="Arial" w:hAnsi="Arial"/>
                <w:sz w:val="24"/>
                <w:vertAlign w:val="superscript"/>
              </w:rPr>
              <w:t>2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ikacin + Clarithromy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29.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308.12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60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5.67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0.7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ikacin + Moxifloxa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16.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272.4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422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3.973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3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mikacin + Streptomy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76.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241.7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0.28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.808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1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larithromycin + Moxifloxa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59.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592.8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924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24.86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larithromycin + Streptomy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91.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210.4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4.347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35.22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1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ifampin + Amika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135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720.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1.79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56.52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ifampin + Clarithromy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328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095.5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0.675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2.10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34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ifampin + Moxifloxa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845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576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5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2.673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27.56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85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Rifampin + Streptomy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649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594.83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6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7.539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29.97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7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Streptomycin + Moxifloxaci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308.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289.7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79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1.4934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-15.582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0.65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2:57:00Z</dcterms:created>
  <dc:creator>Emory College</dc:creator>
  <dc:description/>
  <cp:keywords/>
  <dc:language>en-US</dc:language>
  <cp:lastModifiedBy>Emory College</cp:lastModifiedBy>
  <dcterms:modified xsi:type="dcterms:W3CDTF">2011-12-10T18:27:00Z</dcterms:modified>
  <cp:revision>4</cp:revision>
  <dc:subject/>
  <dc:title/>
</cp:coreProperties>
</file>